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6B9" w:rsidRDefault="009166B9"/>
    <w:p w:rsidR="009166B9" w:rsidRDefault="009166B9"/>
    <w:p w:rsidR="00204FA9" w:rsidRPr="00732580" w:rsidRDefault="008F7D4C">
      <w:pPr>
        <w:rPr>
          <w:b/>
          <w:sz w:val="24"/>
          <w:szCs w:val="24"/>
        </w:rPr>
      </w:pPr>
      <w:r w:rsidRPr="00732580">
        <w:rPr>
          <w:b/>
          <w:sz w:val="24"/>
          <w:szCs w:val="24"/>
        </w:rPr>
        <w:t xml:space="preserve">Supplementary </w:t>
      </w:r>
      <w:r w:rsidR="006A2013" w:rsidRPr="00732580">
        <w:rPr>
          <w:rFonts w:hint="eastAsia"/>
          <w:b/>
          <w:sz w:val="24"/>
          <w:szCs w:val="24"/>
        </w:rPr>
        <w:t>T</w:t>
      </w:r>
      <w:r w:rsidR="00BA4D34" w:rsidRPr="00732580">
        <w:rPr>
          <w:b/>
          <w:sz w:val="24"/>
          <w:szCs w:val="24"/>
        </w:rPr>
        <w:t>able</w:t>
      </w:r>
      <w:r w:rsidR="006A2013" w:rsidRPr="00732580">
        <w:rPr>
          <w:rFonts w:hint="eastAsia"/>
          <w:b/>
          <w:sz w:val="24"/>
          <w:szCs w:val="24"/>
        </w:rPr>
        <w:t xml:space="preserve"> 1 </w:t>
      </w:r>
      <w:r w:rsidR="00DC73F4" w:rsidRPr="00732580">
        <w:rPr>
          <w:rFonts w:ascii="宋体" w:eastAsia="宋体" w:hAnsi="宋体" w:hint="eastAsia"/>
          <w:b/>
          <w:sz w:val="24"/>
          <w:szCs w:val="24"/>
        </w:rPr>
        <w:t>|</w:t>
      </w:r>
      <w:r w:rsidR="00DC73F4" w:rsidRPr="00732580">
        <w:rPr>
          <w:b/>
          <w:sz w:val="24"/>
          <w:szCs w:val="24"/>
        </w:rPr>
        <w:t xml:space="preserve"> </w:t>
      </w:r>
      <w:r w:rsidR="006A2013" w:rsidRPr="00732580">
        <w:rPr>
          <w:rFonts w:ascii="Times New Roman" w:hAnsi="Times New Roman" w:cs="Times New Roman"/>
          <w:b/>
          <w:sz w:val="24"/>
          <w:szCs w:val="24"/>
        </w:rPr>
        <w:t>Primers used for real-time quantitative PCRs</w:t>
      </w:r>
      <w:r w:rsidRPr="0073258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883"/>
        <w:gridCol w:w="3118"/>
      </w:tblGrid>
      <w:tr w:rsidR="00E37D20" w:rsidTr="0088123A">
        <w:trPr>
          <w:trHeight w:hRule="exact" w:val="284"/>
        </w:trPr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:rsidR="00E37D20" w:rsidRPr="00DC73F4" w:rsidRDefault="00E37D2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:rsidR="00E37D20" w:rsidRPr="00DC73F4" w:rsidRDefault="00E37D2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Forward primers (5ʹ-3ʹ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E37D20" w:rsidRPr="00DC73F4" w:rsidRDefault="00E37D20" w:rsidP="00D641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Reverse primers (5ʹ-3ʹ)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tcBorders>
              <w:top w:val="single" w:sz="4" w:space="0" w:color="auto"/>
              <w:bottom w:val="nil"/>
            </w:tcBorders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00s2849g00010(PAL)</w:t>
            </w:r>
          </w:p>
        </w:tc>
        <w:tc>
          <w:tcPr>
            <w:tcW w:w="2883" w:type="dxa"/>
            <w:tcBorders>
              <w:top w:val="single" w:sz="4" w:space="0" w:color="auto"/>
              <w:bottom w:val="nil"/>
            </w:tcBorders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AAGATCATCGACCCTCTTCTG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GAAAGCGTGCAGACAATCTC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tcBorders>
              <w:top w:val="nil"/>
            </w:tcBorders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6s0039g01360(PAL)</w:t>
            </w:r>
          </w:p>
        </w:tc>
        <w:tc>
          <w:tcPr>
            <w:tcW w:w="2883" w:type="dxa"/>
            <w:tcBorders>
              <w:top w:val="nil"/>
            </w:tcBorders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GAATGACATGTCCTAGGAGCTG</w:t>
            </w:r>
          </w:p>
        </w:tc>
        <w:tc>
          <w:tcPr>
            <w:tcW w:w="3118" w:type="dxa"/>
            <w:tcBorders>
              <w:top w:val="nil"/>
            </w:tcBorders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CAGACCAACAAATACTTCCTAAGG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6s0039g01130(PAL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TGGATTGTCTCAGTGCTTGG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AGCGTGCTGACAATCTCAAG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04s0023g02900(F5H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TCAAGATCATGGAGGGACTG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CAAATCTCCTGTTCAACATCAAC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6s0100g01130(STS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CATCGGTGAAGGATTGGATTG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ACATTGAAGGGTCGAGCATTC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6s0100g00780(STS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TACAGAGGAGGTGCTACGAAAG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CTTGCCTGACGTGACTGC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6s0100g00810(STS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GAAAAACCATTCACGAGCCA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AGGTCTCTGAAAAAGTCCTCCAA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6s0100g01150(STS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CAGGTGAAGGATTGGATTG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CAACATTAAAGGTACCATTCTCC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6s0100g00990(STS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AGAATGGTCCCTTCAATGTCC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GTTTCATTTGAGCTCACCCAG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0s0003g00480(ROMT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GTTACTCTGCAGCATGGTCAC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AGACAGACACAACCAAGTAACAAC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09s0096g00680(HCT)</w:t>
            </w:r>
          </w:p>
        </w:tc>
        <w:tc>
          <w:tcPr>
            <w:tcW w:w="2883" w:type="dxa"/>
          </w:tcPr>
          <w:p w:rsidR="00E37D20" w:rsidRPr="00496897" w:rsidRDefault="00D1371B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371B">
              <w:rPr>
                <w:rFonts w:ascii="Times New Roman" w:hAnsi="Times New Roman" w:cs="Times New Roman"/>
                <w:sz w:val="16"/>
                <w:szCs w:val="16"/>
              </w:rPr>
              <w:t>ACCGTCTCAATTTGCTTAACG</w:t>
            </w:r>
          </w:p>
        </w:tc>
        <w:tc>
          <w:tcPr>
            <w:tcW w:w="3118" w:type="dxa"/>
          </w:tcPr>
          <w:p w:rsidR="00E37D20" w:rsidRPr="00496897" w:rsidRDefault="00D1371B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371B">
              <w:rPr>
                <w:rFonts w:ascii="Times New Roman" w:hAnsi="Times New Roman" w:cs="Times New Roman"/>
                <w:sz w:val="16"/>
                <w:szCs w:val="16"/>
              </w:rPr>
              <w:t>GCTAGGAGGCATTTATGCTTG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06s0009g02920(F3'5'H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TGAGATCAACATGGACGAAGC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TTGGTCTGAGCGGTTTGAG</w:t>
            </w:r>
          </w:p>
        </w:tc>
      </w:tr>
      <w:tr w:rsidR="00E37D20" w:rsidTr="0088123A">
        <w:trPr>
          <w:trHeight w:hRule="exact" w:val="284"/>
        </w:trPr>
        <w:tc>
          <w:tcPr>
            <w:tcW w:w="2187" w:type="dxa"/>
            <w:vAlign w:val="center"/>
          </w:tcPr>
          <w:p w:rsidR="00E37D20" w:rsidRPr="0088123A" w:rsidRDefault="00E37D20" w:rsidP="00E37D2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88123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07s0005g03340(MYB4)</w:t>
            </w:r>
          </w:p>
        </w:tc>
        <w:tc>
          <w:tcPr>
            <w:tcW w:w="2883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GATTGGACAACAATTATCGGTG</w:t>
            </w:r>
          </w:p>
        </w:tc>
        <w:tc>
          <w:tcPr>
            <w:tcW w:w="3118" w:type="dxa"/>
          </w:tcPr>
          <w:p w:rsidR="00E37D20" w:rsidRPr="00496897" w:rsidRDefault="00E37D20" w:rsidP="00E37D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897">
              <w:rPr>
                <w:rFonts w:ascii="Times New Roman" w:hAnsi="Times New Roman" w:cs="Times New Roman"/>
                <w:sz w:val="16"/>
                <w:szCs w:val="16"/>
              </w:rPr>
              <w:t>CTGCAAGTCATTCTCAATCAACA</w:t>
            </w:r>
          </w:p>
        </w:tc>
      </w:tr>
      <w:tr w:rsidR="004F0F58" w:rsidTr="0088123A">
        <w:trPr>
          <w:trHeight w:hRule="exact" w:val="284"/>
        </w:trPr>
        <w:tc>
          <w:tcPr>
            <w:tcW w:w="2187" w:type="dxa"/>
            <w:vAlign w:val="center"/>
          </w:tcPr>
          <w:p w:rsidR="004F0F58" w:rsidRDefault="004F0F58" w:rsidP="004F0F58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02s0025g00360(ACS)</w:t>
            </w:r>
          </w:p>
        </w:tc>
        <w:tc>
          <w:tcPr>
            <w:tcW w:w="2883" w:type="dxa"/>
          </w:tcPr>
          <w:p w:rsidR="004F0F58" w:rsidRDefault="004F0F58" w:rsidP="004F0F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GTCTTTTCTCTCTCGCC</w:t>
            </w:r>
          </w:p>
        </w:tc>
        <w:tc>
          <w:tcPr>
            <w:tcW w:w="3118" w:type="dxa"/>
          </w:tcPr>
          <w:p w:rsidR="004F0F58" w:rsidRDefault="004F0F58" w:rsidP="004F0F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TGGACAACAACTGCGGT</w:t>
            </w:r>
          </w:p>
        </w:tc>
      </w:tr>
      <w:tr w:rsidR="004F0F58" w:rsidTr="0088123A">
        <w:trPr>
          <w:trHeight w:hRule="exact" w:val="284"/>
        </w:trPr>
        <w:tc>
          <w:tcPr>
            <w:tcW w:w="2187" w:type="dxa"/>
            <w:vAlign w:val="center"/>
          </w:tcPr>
          <w:p w:rsidR="004F0F58" w:rsidRDefault="004F0F58" w:rsidP="004F0F58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5s0046g02220(ACS)</w:t>
            </w:r>
          </w:p>
        </w:tc>
        <w:tc>
          <w:tcPr>
            <w:tcW w:w="2883" w:type="dxa"/>
          </w:tcPr>
          <w:p w:rsidR="004F0F58" w:rsidRDefault="004F0F58" w:rsidP="004F0F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TGATGTCCCCTCATTCCC</w:t>
            </w:r>
          </w:p>
        </w:tc>
        <w:tc>
          <w:tcPr>
            <w:tcW w:w="3118" w:type="dxa"/>
          </w:tcPr>
          <w:p w:rsidR="004F0F58" w:rsidRDefault="004F0F58" w:rsidP="004F0F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CATCTAACTGCCAACCAA</w:t>
            </w:r>
          </w:p>
        </w:tc>
      </w:tr>
      <w:tr w:rsidR="004F0F58" w:rsidTr="0088123A">
        <w:trPr>
          <w:trHeight w:hRule="exact" w:val="284"/>
        </w:trPr>
        <w:tc>
          <w:tcPr>
            <w:tcW w:w="2187" w:type="dxa"/>
            <w:vAlign w:val="center"/>
          </w:tcPr>
          <w:p w:rsidR="004F0F58" w:rsidRDefault="004F0F58" w:rsidP="004F0F58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IT_211s0016g02380(ACO)</w:t>
            </w:r>
          </w:p>
        </w:tc>
        <w:tc>
          <w:tcPr>
            <w:tcW w:w="2883" w:type="dxa"/>
          </w:tcPr>
          <w:p w:rsidR="004F0F58" w:rsidRDefault="004F0F58" w:rsidP="004F0F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TGTTCTCATCATCCTGGGTC</w:t>
            </w:r>
          </w:p>
        </w:tc>
        <w:tc>
          <w:tcPr>
            <w:tcW w:w="3118" w:type="dxa"/>
          </w:tcPr>
          <w:p w:rsidR="004F0F58" w:rsidRDefault="004F0F58" w:rsidP="004F0F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CCTTTGTTTCAGCCCTTT</w:t>
            </w:r>
          </w:p>
        </w:tc>
      </w:tr>
      <w:tr w:rsidR="004F0F58" w:rsidTr="0088123A">
        <w:trPr>
          <w:trHeight w:hRule="exact" w:val="284"/>
        </w:trPr>
        <w:tc>
          <w:tcPr>
            <w:tcW w:w="2187" w:type="dxa"/>
            <w:vAlign w:val="center"/>
          </w:tcPr>
          <w:p w:rsidR="004F0F58" w:rsidRDefault="004F0F58" w:rsidP="004F0F58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Vv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>ACTIN</w:t>
            </w:r>
          </w:p>
        </w:tc>
        <w:tc>
          <w:tcPr>
            <w:tcW w:w="2883" w:type="dxa"/>
          </w:tcPr>
          <w:p w:rsidR="004F0F58" w:rsidRDefault="004F0F58" w:rsidP="004F0F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CAACCCAAAGGCTAATC</w:t>
            </w:r>
          </w:p>
        </w:tc>
        <w:tc>
          <w:tcPr>
            <w:tcW w:w="3118" w:type="dxa"/>
          </w:tcPr>
          <w:p w:rsidR="004F0F58" w:rsidRDefault="004F0F58" w:rsidP="004F0F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TAGAGGGAAAGAACAGC</w:t>
            </w:r>
          </w:p>
        </w:tc>
      </w:tr>
    </w:tbl>
    <w:p w:rsidR="00204FA9" w:rsidRDefault="00204FA9"/>
    <w:p w:rsidR="00204FA9" w:rsidRDefault="00204FA9"/>
    <w:p w:rsidR="00204FA9" w:rsidRDefault="00204FA9">
      <w:bookmarkStart w:id="0" w:name="_GoBack"/>
      <w:bookmarkEnd w:id="0"/>
    </w:p>
    <w:sectPr w:rsidR="00204FA9" w:rsidSect="00253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C13" w:rsidRDefault="00833C13" w:rsidP="00A5352E">
      <w:r>
        <w:separator/>
      </w:r>
    </w:p>
  </w:endnote>
  <w:endnote w:type="continuationSeparator" w:id="0">
    <w:p w:rsidR="00833C13" w:rsidRDefault="00833C13" w:rsidP="00A53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C13" w:rsidRDefault="00833C13" w:rsidP="00A5352E">
      <w:r>
        <w:separator/>
      </w:r>
    </w:p>
  </w:footnote>
  <w:footnote w:type="continuationSeparator" w:id="0">
    <w:p w:rsidR="00833C13" w:rsidRDefault="00833C13" w:rsidP="00A53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20EE8"/>
    <w:rsid w:val="00020A29"/>
    <w:rsid w:val="00074756"/>
    <w:rsid w:val="000E76EC"/>
    <w:rsid w:val="00157C90"/>
    <w:rsid w:val="00170C1A"/>
    <w:rsid w:val="00177755"/>
    <w:rsid w:val="001C6E3D"/>
    <w:rsid w:val="001C76BC"/>
    <w:rsid w:val="001E2057"/>
    <w:rsid w:val="001E77AB"/>
    <w:rsid w:val="00204FA9"/>
    <w:rsid w:val="00220EE8"/>
    <w:rsid w:val="00253A85"/>
    <w:rsid w:val="002943A0"/>
    <w:rsid w:val="002B0CF8"/>
    <w:rsid w:val="00321D8A"/>
    <w:rsid w:val="003515D5"/>
    <w:rsid w:val="00361980"/>
    <w:rsid w:val="003B3F7C"/>
    <w:rsid w:val="003B6A67"/>
    <w:rsid w:val="00406821"/>
    <w:rsid w:val="004164D8"/>
    <w:rsid w:val="004242B6"/>
    <w:rsid w:val="00483F8C"/>
    <w:rsid w:val="00496897"/>
    <w:rsid w:val="004F0F58"/>
    <w:rsid w:val="004F226A"/>
    <w:rsid w:val="005346AA"/>
    <w:rsid w:val="00566942"/>
    <w:rsid w:val="005B7D25"/>
    <w:rsid w:val="005E4A51"/>
    <w:rsid w:val="00650C2F"/>
    <w:rsid w:val="006A2013"/>
    <w:rsid w:val="00732580"/>
    <w:rsid w:val="00773B7A"/>
    <w:rsid w:val="00781096"/>
    <w:rsid w:val="007A0CDF"/>
    <w:rsid w:val="007C2975"/>
    <w:rsid w:val="007E40C2"/>
    <w:rsid w:val="00833C13"/>
    <w:rsid w:val="0088123A"/>
    <w:rsid w:val="008D6858"/>
    <w:rsid w:val="008E0D01"/>
    <w:rsid w:val="008F7D4C"/>
    <w:rsid w:val="009166B9"/>
    <w:rsid w:val="009206A6"/>
    <w:rsid w:val="009C6C5E"/>
    <w:rsid w:val="00A40B2E"/>
    <w:rsid w:val="00A47602"/>
    <w:rsid w:val="00A5352E"/>
    <w:rsid w:val="00A55892"/>
    <w:rsid w:val="00A92BF8"/>
    <w:rsid w:val="00AA4241"/>
    <w:rsid w:val="00AC4EF7"/>
    <w:rsid w:val="00B77249"/>
    <w:rsid w:val="00B83FC7"/>
    <w:rsid w:val="00BA4D34"/>
    <w:rsid w:val="00BB5759"/>
    <w:rsid w:val="00C436D5"/>
    <w:rsid w:val="00C50CF7"/>
    <w:rsid w:val="00C6634F"/>
    <w:rsid w:val="00C9608F"/>
    <w:rsid w:val="00CF4768"/>
    <w:rsid w:val="00D1371B"/>
    <w:rsid w:val="00D27A42"/>
    <w:rsid w:val="00D77BA6"/>
    <w:rsid w:val="00DC73F4"/>
    <w:rsid w:val="00DE3656"/>
    <w:rsid w:val="00DF7CA6"/>
    <w:rsid w:val="00E16ED9"/>
    <w:rsid w:val="00E37D20"/>
    <w:rsid w:val="00E752D2"/>
    <w:rsid w:val="00E92924"/>
    <w:rsid w:val="00FA6F52"/>
    <w:rsid w:val="00FC2C7C"/>
    <w:rsid w:val="00FD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1B1673-AE15-43DF-BC33-175937EF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8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53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5352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53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535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1531C23-72E2-4685-B261-8D0940668081}"/>
</file>

<file path=customXml/itemProps2.xml><?xml version="1.0" encoding="utf-8"?>
<ds:datastoreItem xmlns:ds="http://schemas.openxmlformats.org/officeDocument/2006/customXml" ds:itemID="{060BBDB8-23BA-4CA8-8DF3-255763754807}"/>
</file>

<file path=customXml/itemProps3.xml><?xml version="1.0" encoding="utf-8"?>
<ds:datastoreItem xmlns:ds="http://schemas.openxmlformats.org/officeDocument/2006/customXml" ds:itemID="{B21C2589-9269-40CF-A78E-E44CB31731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Guest</cp:lastModifiedBy>
  <cp:revision>73</cp:revision>
  <dcterms:created xsi:type="dcterms:W3CDTF">2017-01-05T06:50:00Z</dcterms:created>
  <dcterms:modified xsi:type="dcterms:W3CDTF">2017-05-1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